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BEF" w:rsidRDefault="007F5BEF" w:rsidP="007F5BE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6: Dilated Cardiomyopathy Related Age-Adjusted Mortality Rates per 100,000, Stratified by Census Region in the United States, 1999 to 2023.</w:t>
      </w:r>
    </w:p>
    <w:tbl>
      <w:tblPr>
        <w:tblpPr w:leftFromText="180" w:rightFromText="180" w:topFromText="180" w:bottomFromText="180" w:vertAnchor="text" w:tblpX="-15"/>
        <w:tblW w:w="9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0"/>
        <w:gridCol w:w="2280"/>
        <w:gridCol w:w="3960"/>
      </w:tblGrid>
      <w:tr w:rsidR="007F5BEF" w:rsidTr="001368BE">
        <w:tc>
          <w:tcPr>
            <w:tcW w:w="2760" w:type="dxa"/>
            <w:shd w:val="clear" w:color="auto" w:fill="F2F2F2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ensus Region</w:t>
            </w:r>
          </w:p>
        </w:tc>
        <w:tc>
          <w:tcPr>
            <w:tcW w:w="2280" w:type="dxa"/>
            <w:shd w:val="clear" w:color="auto" w:fill="F2F2F2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3960" w:type="dxa"/>
            <w:shd w:val="clear" w:color="auto" w:fill="F2F2F2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-Adjusted Rate (95% CI)</w:t>
            </w:r>
          </w:p>
        </w:tc>
      </w:tr>
      <w:tr w:rsidR="007F5BEF" w:rsidTr="001368BE">
        <w:tc>
          <w:tcPr>
            <w:tcW w:w="2760" w:type="dxa"/>
            <w:shd w:val="clear" w:color="auto" w:fill="F2F2F2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shd w:val="clear" w:color="auto" w:fill="F2F2F2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F2F2F2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7 (4.27-3.86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1 (4.01-3.61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7 (3.86-3.47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6 (3.54-3.17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8 (3.16-2.81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3 (4.43-4.02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9 (3.88-3.5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3 (3.71-3.34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6 (3.33-2.98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2 (3.3-2.95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4 (3.11-2.78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1 (2.76-2.45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9 (2.64-2.34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 (2.34-2.06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7 (2.41-2.12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1 (2.05-1.78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1 (2.05-1.78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 (2.04-1.77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9 (1.81-1.57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1 (1.73-1.49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 (1.72-1.48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8 (1.9-1.65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 (1.95-1.7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5 (2.18-1.91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Northea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3 (1.96-1.7)</w:t>
            </w:r>
          </w:p>
        </w:tc>
      </w:tr>
      <w:tr w:rsidR="007F5BEF" w:rsidTr="001368BE">
        <w:tc>
          <w:tcPr>
            <w:tcW w:w="2760" w:type="dxa"/>
            <w:shd w:val="clear" w:color="auto" w:fill="F2F2F2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shd w:val="clear" w:color="auto" w:fill="F2F2F2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F2F2F2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3 (5.96-5.5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4 (5.35-4.92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8 (5.09-4.67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4 (5.15-4.73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9 (4.59-4.2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4 (5.97-5.52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9 (5.81-5.37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6 (5.06-4.65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7 (4.97-4.56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5 (4.75-4.36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6 (4.35-3.98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1 (4.09-3.73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3 (3.7-3.36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3 (3.59-3.26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7 (3.43-3.1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8 (3.03-2.72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7 (2.91-2.62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3 (2.98-2.68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4 (2.99-2.69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7 (2.91-2.62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8 (2.61-2.34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5 (3.1-2.8)</w:t>
            </w:r>
          </w:p>
        </w:tc>
      </w:tr>
      <w:tr w:rsidR="007F5BEF" w:rsidTr="001368BE">
        <w:tc>
          <w:tcPr>
            <w:tcW w:w="2760" w:type="dxa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8 (3.03-2.73)</w:t>
            </w:r>
          </w:p>
        </w:tc>
      </w:tr>
      <w:tr w:rsidR="007F5BEF" w:rsidTr="001368BE">
        <w:tc>
          <w:tcPr>
            <w:tcW w:w="2760" w:type="dxa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8 (2.82-2.53)</w:t>
            </w:r>
          </w:p>
        </w:tc>
      </w:tr>
      <w:tr w:rsidR="007F5BEF" w:rsidTr="001368BE">
        <w:tc>
          <w:tcPr>
            <w:tcW w:w="2760" w:type="dxa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Mid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2 (2.55-2.28)</w:t>
            </w:r>
          </w:p>
        </w:tc>
      </w:tr>
      <w:tr w:rsidR="007F5BEF" w:rsidTr="001368BE">
        <w:tc>
          <w:tcPr>
            <w:tcW w:w="2760" w:type="dxa"/>
            <w:shd w:val="clear" w:color="auto" w:fill="F2F2F2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shd w:val="clear" w:color="auto" w:fill="F2F2F2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F2F2F2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7 (5.45-5.09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1 (5.39-5.03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8 (5.05-4.71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8 (4.65-4.32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2 (4.37-4.06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6 (5.84-5.48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1 (5.48-5.14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6 (4.82-4.5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3 (4.38-4.08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9 (4.13-3.84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1 (3.85-3.58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4 (3.57-3.31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 (3.12-2.88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7 (2.79-2.56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2 (2.63-2.41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1 (2.51-2.3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2 (2.53-2.31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1 (2.41-2.21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8 (2.38-2.18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2 (2.32-2.12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 (2.4-2.2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9 (2.49-2.29)</w:t>
            </w:r>
          </w:p>
        </w:tc>
      </w:tr>
      <w:tr w:rsidR="007F5BEF" w:rsidTr="001368BE">
        <w:tc>
          <w:tcPr>
            <w:tcW w:w="2760" w:type="dxa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2 (2.62-2.41)</w:t>
            </w:r>
          </w:p>
        </w:tc>
      </w:tr>
      <w:tr w:rsidR="007F5BEF" w:rsidTr="001368BE">
        <w:tc>
          <w:tcPr>
            <w:tcW w:w="2760" w:type="dxa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2 (2.42-2.23)</w:t>
            </w:r>
          </w:p>
        </w:tc>
      </w:tr>
      <w:tr w:rsidR="007F5BEF" w:rsidTr="001368BE">
        <w:tc>
          <w:tcPr>
            <w:tcW w:w="2760" w:type="dxa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South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1 (2.41-2.22)</w:t>
            </w:r>
          </w:p>
        </w:tc>
      </w:tr>
      <w:tr w:rsidR="007F5BEF" w:rsidTr="001368BE">
        <w:tc>
          <w:tcPr>
            <w:tcW w:w="2760" w:type="dxa"/>
            <w:shd w:val="clear" w:color="auto" w:fill="F2F2F2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shd w:val="clear" w:color="auto" w:fill="F2F2F2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F2F2F2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9 (5.73-5.25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8 (5.11-4.66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2 (4.74-4.31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8 (4.79-4.37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8 (4.79-4.37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9 (5.41-4.97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2 (5.24-4.8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8 (4.88-4.47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 (4.49-4.1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2 (4.51-4.12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6 (4.25-3.87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1 (4.09-3.73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6 (4.04-3.69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 (3.98-3.63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3 (3.8-3.47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8 (3.64-3.31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 (3.56-3.24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8 (3.34-3.03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1 (3.46-3.15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7 (3.01-2.73)</w:t>
            </w:r>
          </w:p>
        </w:tc>
      </w:tr>
      <w:tr w:rsidR="007F5BEF" w:rsidTr="001368BE"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9 (3.04-2.75)</w:t>
            </w:r>
          </w:p>
        </w:tc>
      </w:tr>
      <w:tr w:rsidR="007F5BEF" w:rsidTr="001368BE">
        <w:trPr>
          <w:trHeight w:val="565"/>
        </w:trPr>
        <w:tc>
          <w:tcPr>
            <w:tcW w:w="276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5 (3.3-3.0)</w:t>
            </w:r>
          </w:p>
        </w:tc>
      </w:tr>
      <w:tr w:rsidR="007F5BEF" w:rsidTr="001368BE">
        <w:tc>
          <w:tcPr>
            <w:tcW w:w="2760" w:type="dxa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8 (3.54-3.22)</w:t>
            </w:r>
          </w:p>
        </w:tc>
      </w:tr>
      <w:tr w:rsidR="007F5BEF" w:rsidTr="001368BE">
        <w:tc>
          <w:tcPr>
            <w:tcW w:w="2760" w:type="dxa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9 (3.34-3.04)</w:t>
            </w:r>
          </w:p>
        </w:tc>
      </w:tr>
      <w:tr w:rsidR="007F5BEF" w:rsidTr="001368BE">
        <w:tc>
          <w:tcPr>
            <w:tcW w:w="2760" w:type="dxa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West</w:t>
            </w:r>
          </w:p>
        </w:tc>
        <w:tc>
          <w:tcPr>
            <w:tcW w:w="2280" w:type="dxa"/>
            <w:vAlign w:val="center"/>
          </w:tcPr>
          <w:p w:rsidR="007F5BEF" w:rsidRDefault="007F5BEF" w:rsidP="007F5B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3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F5BEF" w:rsidRDefault="007F5BEF" w:rsidP="007F5BE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9 (2.82-2.55)</w:t>
            </w:r>
          </w:p>
        </w:tc>
      </w:tr>
    </w:tbl>
    <w:p w:rsidR="00E85D7D" w:rsidRDefault="00E85D7D"/>
    <w:sectPr w:rsidR="00E85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BEF"/>
    <w:rsid w:val="007F5BEF"/>
    <w:rsid w:val="00E8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C5624"/>
  <w15:chartTrackingRefBased/>
  <w15:docId w15:val="{BB308F36-3CAF-4662-8BDD-E0AE04F1A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BEF"/>
    <w:rPr>
      <w:rFonts w:ascii="Calibri" w:eastAsia="Calibri" w:hAnsi="Calibri" w:cs="Calibr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84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ood Ahmed</dc:creator>
  <cp:keywords/>
  <dc:description/>
  <cp:lastModifiedBy>Mushood Ahmed</cp:lastModifiedBy>
  <cp:revision>1</cp:revision>
  <dcterms:created xsi:type="dcterms:W3CDTF">2025-09-26T16:52:00Z</dcterms:created>
  <dcterms:modified xsi:type="dcterms:W3CDTF">2025-09-26T16:53:00Z</dcterms:modified>
</cp:coreProperties>
</file>